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3. Data Matrix used in phylogenetic analysis based on characters listed in S2.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Leptoceratops gracilis</w:t>
      </w:r>
      <w:r>
        <w:rPr>
          <w:rFonts w:cs="Times New Roman" w:ascii="Times New Roman" w:hAnsi="Times New Roman"/>
        </w:rPr>
        <w:t xml:space="preserve">        1??0???0010001?00?0??0?00?????000?0000?0000000?00????????0??????????0000000000000000000000000000000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Protoceratops andrewsi</w:t>
      </w:r>
      <w:r>
        <w:rPr>
          <w:rFonts w:cs="Times New Roman" w:ascii="Times New Roman" w:hAnsi="Times New Roman"/>
        </w:rPr>
        <w:t xml:space="preserve"> 0??0???000000010000000?00?????000?0000?0010000?0000?0????0??????????0000000000000000000000000000010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Magnirostris dodsoni</w:t>
      </w:r>
      <w:r>
        <w:rPr>
          <w:rFonts w:cs="Times New Roman" w:ascii="Times New Roman" w:hAnsi="Times New Roman"/>
        </w:rPr>
        <w:t xml:space="preserve">          1??0???000110000000100??10002?000?0000??????0???????????????????????00100?0????????????????????????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Bagaceratops rozhdestvenskyi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 1??0???000100000000000??0?????000?0000?001??00??0???????????????????0010000???????????????????????0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Turanoceratops tardabilis</w:t>
      </w:r>
      <w:r>
        <w:rPr>
          <w:rFonts w:cs="Times New Roman" w:ascii="Times New Roman" w:hAnsi="Times New Roman"/>
        </w:rPr>
        <w:t xml:space="preserve">     ???????????????0000?????1001?1?1?????0???????????????????????????????00????0???????????????????????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Zuniceratops christopheri</w:t>
      </w:r>
      <w:r>
        <w:rPr>
          <w:rFonts w:cs="Times New Roman" w:ascii="Times New Roman" w:hAnsi="Times New Roman"/>
        </w:rPr>
        <w:t xml:space="preserve">     1000000???0100000000?100100102?1101100??0?0????0?10?0???????????????00000000???110?????????01?0????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Chasmosaurus belli</w:t>
      </w:r>
      <w:r>
        <w:rPr>
          <w:rFonts w:cs="Times New Roman" w:ascii="Times New Roman" w:hAnsi="Times New Roman"/>
        </w:rPr>
        <w:t xml:space="preserve">            100111000?0100111111101?100(0&amp;1)0201111111111011111110001110010302?0?0?011011111111111111111111111111100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Pentaceratops sternbergii</w:t>
      </w:r>
      <w:r>
        <w:rPr>
          <w:rFonts w:cs="Times New Roman" w:ascii="Times New Roman" w:hAnsi="Times New Roman"/>
        </w:rPr>
        <w:t xml:space="preserve">     100111000?0110111111101010111201111111111011111110001110010000?0?0?01101111111111111111111111?111100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Diabloceratops eatoni</w:t>
      </w:r>
      <w:r>
        <w:rPr>
          <w:rFonts w:cs="Times New Roman" w:ascii="Times New Roman" w:hAnsi="Times New Roman"/>
        </w:rPr>
        <w:t xml:space="preserve">         01100001010010000?0001??100102?11011010001100101111010011100000101001??????1?????????????????????1021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Albertaceratops nesmoi</w:t>
      </w:r>
      <w:r>
        <w:rPr>
          <w:rFonts w:cs="Times New Roman" w:ascii="Times New Roman" w:hAnsi="Times New Roman"/>
        </w:rPr>
        <w:t xml:space="preserve">        ?1?000??????01?101?00???10?112?111111??001100101111110011100000100?0?1101111?????????????????????1021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Rubeosaurus ovatus</w:t>
      </w:r>
      <w:r>
        <w:rPr>
          <w:rFonts w:cs="Times New Roman" w:ascii="Times New Roman" w:hAnsi="Times New Roman"/>
        </w:rPr>
        <w:t xml:space="preserve">            01??0001?1??0??????1??0?1000???1?????????????101??11100?1000201111?1??????????????????????????????0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Styracosaurus albertensis</w:t>
      </w:r>
      <w:r>
        <w:rPr>
          <w:rFonts w:cs="Times New Roman" w:ascii="Times New Roman" w:hAnsi="Times New Roman"/>
        </w:rPr>
        <w:t xml:space="preserve">     01100001111001?1111101001000??1111111100011001011111100111(0&amp;1)(0&amp;2)21111111111011111?111101111111101111?101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Spinops sternbergorum</w:t>
      </w:r>
      <w:r>
        <w:rPr>
          <w:rFonts w:cs="Times New Roman" w:ascii="Times New Roman" w:hAnsi="Times New Roman"/>
        </w:rPr>
        <w:t xml:space="preserve">         ??1?00???????1?????1??0?1000???111???10??????101111?100??120?????????????????????????????????????102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Centrosaurus apertus</w:t>
      </w:r>
      <w:r>
        <w:rPr>
          <w:rFonts w:cs="Times New Roman" w:ascii="Times New Roman" w:hAnsi="Times New Roman"/>
        </w:rPr>
        <w:t xml:space="preserve">          01100001111001?1111101001000221111111100011001011111100111120001010111101111111111011111111011111102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Coronosaurus brinkmani</w:t>
      </w:r>
      <w:r>
        <w:rPr>
          <w:rFonts w:cs="Times New Roman" w:ascii="Times New Roman" w:hAnsi="Times New Roman"/>
        </w:rPr>
        <w:t xml:space="preserve">        011?000111??01?11111010010102111111111000110010111111001111011010101111011111?11?1????111110?111?101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Xenoceratops foremostensis</w:t>
      </w:r>
      <w:r>
        <w:rPr>
          <w:rFonts w:cs="Times New Roman" w:ascii="Times New Roman" w:hAnsi="Times New Roman"/>
        </w:rPr>
        <w:t xml:space="preserve">    ????????????????????????1??1????????????0110010?11101?011120???1?1????????????????????????????????01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Sinoceratops zhuchengensis</w:t>
      </w:r>
      <w:r>
        <w:rPr>
          <w:rFonts w:cs="Times New Roman" w:ascii="Times New Roman" w:hAnsi="Times New Roman"/>
        </w:rPr>
        <w:t xml:space="preserve">    ??1??????????001???1????0?????010????100011000?111111001111312010????????????????1????11?????11??111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 xml:space="preserve">Einiosaurus procurvicornis    </w:t>
      </w:r>
      <w:r>
        <w:rPr>
          <w:rFonts w:cs="Times New Roman" w:ascii="Times New Roman" w:hAnsi="Times New Roman"/>
        </w:rPr>
        <w:t>?11?000??????1?1111101112000??010?1111000110010111111001100220010101111011111?11?1??1?111??1111??10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Achelousaurus horneri</w:t>
      </w:r>
      <w:r>
        <w:rPr>
          <w:rFonts w:cs="Times New Roman" w:ascii="Times New Roman" w:hAnsi="Times New Roman"/>
        </w:rPr>
        <w:t xml:space="preserve">         011?00011110?1?1111201112000???10?1?1100011001011111100?10022101010111101111?????????????????????10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Pachyrhinosaurus canadensis</w:t>
      </w:r>
      <w:r>
        <w:rPr>
          <w:rFonts w:cs="Times New Roman" w:ascii="Times New Roman" w:hAnsi="Times New Roman"/>
        </w:rPr>
        <w:t xml:space="preserve">   011000011110?1?11112011?2100???10?111100?1100??11??11???101221010101111011?????1??????????????1??10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Pachyrhinosaurus lakustai</w:t>
      </w:r>
      <w:r>
        <w:rPr>
          <w:rFonts w:cs="Times New Roman" w:ascii="Times New Roman" w:hAnsi="Times New Roman"/>
        </w:rPr>
        <w:t xml:space="preserve"> 01100001111001?1111201112100???10?1?11000110010111111001101221010101111011111?11?1??11111110111??10??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Pachyrhinosaurus perotorum</w:t>
      </w:r>
      <w:r>
        <w:rPr>
          <w:rFonts w:cs="Times New Roman" w:ascii="Times New Roman" w:hAnsi="Times New Roman"/>
        </w:rPr>
        <w:t xml:space="preserve">    01?0000111???1?11?1201??2100???10????1????1?010?111?1???11????0??????????1?1???1???????????0111???012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Avaceratops lammersi</w:t>
      </w:r>
      <w:r>
        <w:rPr>
          <w:rFonts w:cs="Times New Roman" w:ascii="Times New Roman" w:hAnsi="Times New Roman"/>
        </w:rPr>
        <w:t xml:space="preserve">          01?000011110?1?10100011?101111?11011?100011000?11??0100?110000010?011??011111111?10?11???????1?1?2100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Nasutoceratops titusi</w:t>
      </w:r>
      <w:r>
        <w:rPr>
          <w:rFonts w:cs="Times New Roman" w:ascii="Times New Roman" w:hAnsi="Times New Roman"/>
        </w:rPr>
        <w:t xml:space="preserve">         01100001111001?10100011?101110?110??1100011000?111101001110000010101???????111?1?10??????????????2100</w:t>
      </w:r>
    </w:p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b/>
          <w:i/>
        </w:rPr>
        <w:t>Wendiceratops pinhornensis</w:t>
      </w:r>
      <w:r>
        <w:rPr>
          <w:rFonts w:cs="Times New Roman" w:ascii="Times New Roman" w:hAnsi="Times New Roman"/>
        </w:rPr>
        <w:t xml:space="preserve">    ?????????????1?101?10???????????????????0110010?111110011113120100?0?????11????1?10?1?11???11????201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17:41:00Z</dcterms:created>
  <dc:creator>David Evans</dc:creator>
  <dc:description/>
  <cp:keywords/>
  <dc:language>en-US</dc:language>
  <cp:lastModifiedBy>David Evans</cp:lastModifiedBy>
  <dcterms:modified xsi:type="dcterms:W3CDTF">2015-01-22T02:54:00Z</dcterms:modified>
  <cp:revision>8</cp:revision>
  <dc:subject/>
  <dc:title/>
</cp:coreProperties>
</file>